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326"/>
        <w:tblW w:w="976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82"/>
        <w:gridCol w:w="1080"/>
        <w:gridCol w:w="5380"/>
        <w:gridCol w:w="2120"/>
      </w:tblGrid>
      <w:tr w:rsidR="00C47F11" w:rsidRPr="00923988" w:rsidTr="00C47F11">
        <w:trPr>
          <w:trHeight w:val="315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398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398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5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398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ignment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C47F11" w:rsidRPr="00F728A3" w:rsidRDefault="00C47F11" w:rsidP="00C47F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nhibition</w:t>
            </w:r>
          </w:p>
        </w:tc>
      </w:tr>
      <w:tr w:rsidR="00C47F11" w:rsidRPr="00923988" w:rsidTr="00C47F11">
        <w:trPr>
          <w:trHeight w:val="315"/>
        </w:trPr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11" w:rsidRPr="00C47F11" w:rsidRDefault="00C47F11" w:rsidP="00C47F11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C47F1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TaMAPK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398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5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7F11" w:rsidRPr="000129C5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129C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GUGCACGGGACGAAGAGGU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C47F11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728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vage</w:t>
            </w:r>
          </w:p>
        </w:tc>
      </w:tr>
      <w:tr w:rsidR="00C47F11" w:rsidRPr="00923988" w:rsidTr="00C47F11">
        <w:trPr>
          <w:trHeight w:val="300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80" w:type="dxa"/>
            <w:shd w:val="clear" w:color="auto" w:fill="auto"/>
            <w:noWrap/>
            <w:hideMark/>
          </w:tcPr>
          <w:p w:rsidR="00C47F11" w:rsidRPr="005C6B94" w:rsidRDefault="00C47F11" w:rsidP="005C6B94">
            <w:pPr>
              <w:widowControl/>
              <w:ind w:firstLineChars="300" w:firstLine="990"/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</w:pP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="005C6B94" w:rsidRPr="005C6B94">
              <w:rPr>
                <w:rFonts w:ascii="Times New Roma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="005C6B94">
              <w:rPr>
                <w:rFonts w:ascii="Times New Roma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="005C6B94" w:rsidRPr="005C6B94">
              <w:rPr>
                <w:rFonts w:ascii="Times New Roma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: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hAnsi="Times New Roman" w:cs="Times New Roman" w:hint="eastAsia"/>
                <w:color w:val="000000"/>
                <w:kern w:val="0"/>
                <w:sz w:val="33"/>
                <w:szCs w:val="33"/>
              </w:rPr>
              <w:t>.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: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  <w:r w:rsidRPr="005C6B94">
              <w:rPr>
                <w:rFonts w:ascii="Times New Roman" w:eastAsia="SimSun" w:hAnsi="Times New Roman" w:cs="Times New Roman" w:hint="eastAsia"/>
                <w:color w:val="000000"/>
                <w:kern w:val="0"/>
                <w:sz w:val="33"/>
                <w:szCs w:val="33"/>
              </w:rPr>
              <w:t xml:space="preserve"> </w:t>
            </w:r>
            <w:r w:rsidRPr="005C6B94">
              <w:rPr>
                <w:rFonts w:ascii="Times New Roman" w:eastAsia="SimSun" w:hAnsi="Times New Roman" w:cs="Times New Roman"/>
                <w:color w:val="000000"/>
                <w:kern w:val="0"/>
                <w:sz w:val="33"/>
                <w:szCs w:val="33"/>
              </w:rPr>
              <w:t>:</w:t>
            </w:r>
          </w:p>
        </w:tc>
        <w:tc>
          <w:tcPr>
            <w:tcW w:w="2120" w:type="dxa"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7F11" w:rsidRPr="00923988" w:rsidTr="00C47F11">
        <w:trPr>
          <w:trHeight w:val="300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80" w:type="dxa"/>
            <w:shd w:val="clear" w:color="auto" w:fill="auto"/>
            <w:noWrap/>
            <w:hideMark/>
          </w:tcPr>
          <w:p w:rsidR="00C47F11" w:rsidRPr="005C6B94" w:rsidRDefault="00C47F11" w:rsidP="00C47F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B9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GGACGUGCUCUGCUUCUCCA</w:t>
            </w:r>
          </w:p>
        </w:tc>
        <w:tc>
          <w:tcPr>
            <w:tcW w:w="2120" w:type="dxa"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7F11" w:rsidRPr="00923988" w:rsidTr="00C47F11">
        <w:trPr>
          <w:trHeight w:val="300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47F11" w:rsidRPr="00923988" w:rsidRDefault="00C47F11" w:rsidP="00C47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</w:tcPr>
          <w:p w:rsidR="00C47F11" w:rsidRPr="00923988" w:rsidRDefault="00C47F11" w:rsidP="00C47F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F5D97" w:rsidRDefault="00EF5D97"/>
    <w:sectPr w:rsidR="00EF5D97" w:rsidSect="00EF5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8FD" w:rsidRDefault="008278FD" w:rsidP="00C47F11">
      <w:r>
        <w:separator/>
      </w:r>
    </w:p>
  </w:endnote>
  <w:endnote w:type="continuationSeparator" w:id="0">
    <w:p w:rsidR="008278FD" w:rsidRDefault="008278FD" w:rsidP="00C47F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8FD" w:rsidRDefault="008278FD" w:rsidP="00C47F11">
      <w:r>
        <w:separator/>
      </w:r>
    </w:p>
  </w:footnote>
  <w:footnote w:type="continuationSeparator" w:id="0">
    <w:p w:rsidR="008278FD" w:rsidRDefault="008278FD" w:rsidP="00C47F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7F11"/>
    <w:rsid w:val="000129C5"/>
    <w:rsid w:val="004F27F9"/>
    <w:rsid w:val="005C6B94"/>
    <w:rsid w:val="008278FD"/>
    <w:rsid w:val="00A96F8B"/>
    <w:rsid w:val="00C47F11"/>
    <w:rsid w:val="00ED06FB"/>
    <w:rsid w:val="00EF5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7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7F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7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7F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07BAF9-BA79-4A03-A59E-B53501EBDD2A}"/>
</file>

<file path=customXml/itemProps2.xml><?xml version="1.0" encoding="utf-8"?>
<ds:datastoreItem xmlns:ds="http://schemas.openxmlformats.org/officeDocument/2006/customXml" ds:itemID="{D4874EA7-703F-4960-9636-E25ABB9D0B6B}"/>
</file>

<file path=customXml/itemProps3.xml><?xml version="1.0" encoding="utf-8"?>
<ds:datastoreItem xmlns:ds="http://schemas.openxmlformats.org/officeDocument/2006/customXml" ds:itemID="{14A6172D-0AD0-4963-B386-7A0E8DE185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17-04-20T02:55:00Z</dcterms:created>
  <dcterms:modified xsi:type="dcterms:W3CDTF">2017-04-20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